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3C" w:rsidRPr="00122C8A" w:rsidRDefault="00962A3C" w:rsidP="00962A3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lemental Table</w:t>
      </w:r>
      <w:bookmarkStart w:id="0" w:name="_GoBack"/>
      <w:bookmarkEnd w:id="0"/>
      <w:r w:rsidRPr="00122C8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800"/>
        <w:gridCol w:w="2158"/>
        <w:gridCol w:w="1416"/>
        <w:gridCol w:w="1564"/>
      </w:tblGrid>
      <w:tr w:rsidR="00962A3C" w:rsidRPr="00122C8A" w:rsidTr="00F03563">
        <w:trPr>
          <w:trHeight w:val="720"/>
        </w:trPr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trastrain</w:t>
            </w:r>
            <w:proofErr w:type="spellEnd"/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γ (95% confidence interval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ignificance (p-value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pil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1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3.4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1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78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8013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8.3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05344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6.65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62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51061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pha14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7.2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0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pha710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49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73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44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/76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8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6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LNP2136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7.1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90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0120149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012435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C5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76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NZ-05/33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1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29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90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Z249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65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50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5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6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G1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9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1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7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G1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6.37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8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0304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2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3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9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6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1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63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79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A19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1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8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8.6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A1090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9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66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0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190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68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86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07.0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86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4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S1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1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83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08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01.0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2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93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CCP1194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8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8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G0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88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59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9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28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1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24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8.3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33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1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6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K-93-1035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50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5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6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opa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8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3.4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1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78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8013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= 4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5.2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8.6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05344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= 4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18.7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58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516012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= 3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pha14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= 3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Z249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GI1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0304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5.5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0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6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29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A19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7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9.0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A1090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1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4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0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FA6140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07.0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S1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1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4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3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01.0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2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9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CCP1194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8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84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G05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2.8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59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9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3.2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5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Indicates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18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241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8.3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71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ID332</w:t>
            </w:r>
            <w:proofErr w:type="spellEnd"/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4.1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67 x 10</w:t>
            </w:r>
            <w:r w:rsidRPr="00122C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  <w:tr w:rsidR="00962A3C" w:rsidRPr="00122C8A" w:rsidTr="00F03563">
        <w:trPr>
          <w:trHeight w:val="72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K-93-1035</w:t>
            </w:r>
          </w:p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ll polymorphisms are singlet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 w:rsidR="00962A3C" w:rsidRPr="00122C8A" w:rsidRDefault="00962A3C" w:rsidP="00F03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Does not indicate selection</w:t>
            </w:r>
          </w:p>
        </w:tc>
      </w:tr>
    </w:tbl>
    <w:p w:rsidR="00962A3C" w:rsidRPr="00122C8A" w:rsidRDefault="00962A3C" w:rsidP="00962A3C">
      <w:pPr>
        <w:rPr>
          <w:rFonts w:ascii="Times New Roman" w:hAnsi="Times New Roman" w:cs="Times New Roman"/>
          <w:sz w:val="24"/>
          <w:szCs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962A3C" w:rsidRPr="00122C8A" w:rsidRDefault="00962A3C" w:rsidP="00962A3C">
      <w:pPr>
        <w:rPr>
          <w:rFonts w:ascii="Times New Roman" w:hAnsi="Times New Roman" w:cs="Times New Roman"/>
          <w:b/>
          <w:sz w:val="24"/>
        </w:rPr>
      </w:pPr>
    </w:p>
    <w:p w:rsidR="00031344" w:rsidRDefault="00031344"/>
    <w:sectPr w:rsidR="0003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143B4"/>
    <w:multiLevelType w:val="hybridMultilevel"/>
    <w:tmpl w:val="38766D34"/>
    <w:lvl w:ilvl="0" w:tplc="01461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6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8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47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29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4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6C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A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AC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A3C"/>
    <w:rsid w:val="00031344"/>
    <w:rsid w:val="0096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A3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62A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962A3C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962A3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962A3C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62A3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2A3C"/>
  </w:style>
  <w:style w:type="character" w:styleId="PlaceholderText">
    <w:name w:val="Placeholder Text"/>
    <w:basedOn w:val="DefaultParagraphFont"/>
    <w:uiPriority w:val="99"/>
    <w:semiHidden/>
    <w:rsid w:val="00962A3C"/>
    <w:rPr>
      <w:color w:val="808080"/>
    </w:rPr>
  </w:style>
  <w:style w:type="paragraph" w:customStyle="1" w:styleId="04-abstract">
    <w:name w:val="04-abstract"/>
    <w:basedOn w:val="Normal"/>
    <w:rsid w:val="00962A3C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962A3C"/>
  </w:style>
  <w:style w:type="character" w:styleId="FollowedHyperlink">
    <w:name w:val="FollowedHyperlink"/>
    <w:basedOn w:val="DefaultParagraphFont"/>
    <w:uiPriority w:val="99"/>
    <w:semiHidden/>
    <w:unhideWhenUsed/>
    <w:rsid w:val="00962A3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2A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2A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2A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6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A3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A3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62A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962A3C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962A3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962A3C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62A3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2A3C"/>
  </w:style>
  <w:style w:type="character" w:styleId="PlaceholderText">
    <w:name w:val="Placeholder Text"/>
    <w:basedOn w:val="DefaultParagraphFont"/>
    <w:uiPriority w:val="99"/>
    <w:semiHidden/>
    <w:rsid w:val="00962A3C"/>
    <w:rPr>
      <w:color w:val="808080"/>
    </w:rPr>
  </w:style>
  <w:style w:type="paragraph" w:customStyle="1" w:styleId="04-abstract">
    <w:name w:val="04-abstract"/>
    <w:basedOn w:val="Normal"/>
    <w:rsid w:val="00962A3C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962A3C"/>
  </w:style>
  <w:style w:type="character" w:styleId="FollowedHyperlink">
    <w:name w:val="FollowedHyperlink"/>
    <w:basedOn w:val="DefaultParagraphFont"/>
    <w:uiPriority w:val="99"/>
    <w:semiHidden/>
    <w:unhideWhenUsed/>
    <w:rsid w:val="00962A3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2A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2A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2A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6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6-08-05T21:18:00Z</dcterms:created>
  <dcterms:modified xsi:type="dcterms:W3CDTF">2016-08-05T21:19:00Z</dcterms:modified>
</cp:coreProperties>
</file>